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8B899" w14:textId="1D3776E5" w:rsidR="009F6680" w:rsidRDefault="009F6680" w:rsidP="009F6680">
      <w:pPr>
        <w:spacing w:after="240"/>
      </w:pPr>
    </w:p>
    <w:p w14:paraId="7B1E4E0F" w14:textId="77777777" w:rsidR="00A2386F" w:rsidRDefault="00A2386F" w:rsidP="009F6680">
      <w:pPr>
        <w:pStyle w:val="NormalWeb"/>
        <w:spacing w:before="240" w:beforeAutospacing="0" w:after="120" w:afterAutospacing="0"/>
        <w:jc w:val="center"/>
        <w:rPr>
          <w:rFonts w:ascii="Liberation Sans" w:hAnsi="Liberation Sans"/>
          <w:b/>
          <w:bCs/>
          <w:color w:val="000000"/>
          <w:sz w:val="20"/>
          <w:szCs w:val="20"/>
        </w:rPr>
      </w:pPr>
    </w:p>
    <w:p w14:paraId="4B25CB6D" w14:textId="1C69B0A4" w:rsidR="009F6680" w:rsidRPr="009F6680" w:rsidRDefault="00A42F48" w:rsidP="009F6680">
      <w:pPr>
        <w:pStyle w:val="NormalWeb"/>
        <w:spacing w:before="240" w:beforeAutospacing="0" w:after="120" w:afterAutospacing="0"/>
        <w:jc w:val="center"/>
        <w:rPr>
          <w:rFonts w:ascii="Liberation Sans" w:hAnsi="Liberation Sans"/>
          <w:b/>
          <w:bCs/>
          <w:color w:val="000000"/>
          <w:sz w:val="20"/>
          <w:szCs w:val="20"/>
        </w:rPr>
      </w:pPr>
      <w:r>
        <w:rPr>
          <w:rFonts w:ascii="Liberation Sans" w:hAnsi="Liberation Sans"/>
          <w:b/>
          <w:bCs/>
          <w:color w:val="000000"/>
          <w:sz w:val="20"/>
          <w:szCs w:val="20"/>
        </w:rPr>
        <w:t xml:space="preserve">Supplemental </w:t>
      </w:r>
      <w:r w:rsidR="009F6680">
        <w:rPr>
          <w:rFonts w:ascii="Liberation Sans" w:hAnsi="Liberation Sans"/>
          <w:b/>
          <w:bCs/>
          <w:color w:val="000000"/>
          <w:sz w:val="20"/>
          <w:szCs w:val="20"/>
        </w:rPr>
        <w:t>Table 2: Comparison of global level metrics among all four groups, two by two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791"/>
        <w:gridCol w:w="861"/>
        <w:gridCol w:w="731"/>
        <w:gridCol w:w="1104"/>
        <w:gridCol w:w="937"/>
        <w:gridCol w:w="861"/>
        <w:gridCol w:w="731"/>
      </w:tblGrid>
      <w:tr w:rsidR="00A2386F" w14:paraId="0FE459F2" w14:textId="77777777" w:rsidTr="00CB344F">
        <w:trPr>
          <w:trHeight w:val="447"/>
          <w:jc w:val="center"/>
        </w:trPr>
        <w:tc>
          <w:tcPr>
            <w:tcW w:w="0" w:type="auto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206C3E9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Comparisons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89674AB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mean_FC</w:t>
            </w:r>
            <w:proofErr w:type="spellEnd"/>
          </w:p>
        </w:tc>
        <w:tc>
          <w:tcPr>
            <w:tcW w:w="0" w:type="auto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F06B8B6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Anatomical Modularity</w:t>
            </w:r>
          </w:p>
        </w:tc>
        <w:tc>
          <w:tcPr>
            <w:tcW w:w="0" w:type="auto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FE8E9DE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HCC Modularity</w:t>
            </w:r>
          </w:p>
        </w:tc>
      </w:tr>
      <w:tr w:rsidR="00A2386F" w14:paraId="797D1F14" w14:textId="77777777" w:rsidTr="00CB344F">
        <w:trPr>
          <w:trHeight w:val="227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5B5502" w14:textId="77777777" w:rsidR="00A2386F" w:rsidRDefault="00A2386F" w:rsidP="00CB344F"/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8D8FB21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726ECD0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B57E0DF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55AA7D9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1E60BB1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15B79AA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A2386F" w14:paraId="0D4A990A" w14:textId="77777777" w:rsidTr="00CB344F">
        <w:trPr>
          <w:trHeight w:val="447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01E47B6" w14:textId="23F0FC28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HD abstinence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4B1FE4A" w14:textId="2C09ED38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 xml:space="preserve">vs. HD </w:t>
            </w:r>
            <w:proofErr w:type="spellStart"/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reacces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B752950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8BEA007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8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40E0EB3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A56C0EB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D33D3AF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84CB206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0.0502</w:t>
            </w:r>
          </w:p>
        </w:tc>
      </w:tr>
      <w:tr w:rsidR="00A2386F" w14:paraId="7ECD5B03" w14:textId="77777777" w:rsidTr="00CB344F">
        <w:trPr>
          <w:trHeight w:val="447"/>
          <w:jc w:val="center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1DDCBC9" w14:textId="74ED5F7B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HD abstinence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4DF8582" w14:textId="2E0631F8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 xml:space="preserve">   vs. LD abstinence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E119B80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4877517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3002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BA3A2EF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FAE91C7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520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71B48CC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97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CC49B37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241</w:t>
            </w:r>
          </w:p>
        </w:tc>
      </w:tr>
      <w:tr w:rsidR="00A2386F" w14:paraId="1A1CF298" w14:textId="77777777" w:rsidTr="00CB344F">
        <w:trPr>
          <w:trHeight w:val="447"/>
          <w:jc w:val="center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72977E1" w14:textId="68B6F083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 xml:space="preserve">HD </w:t>
            </w:r>
            <w:proofErr w:type="spellStart"/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reaccess</w:t>
            </w:r>
            <w:proofErr w:type="spellEnd"/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CE8BAE4" w14:textId="77C9BCA6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 xml:space="preserve">vs. LD </w:t>
            </w:r>
            <w:proofErr w:type="spellStart"/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reaccess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756B9F6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528D308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4233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A34AA62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1792839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555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008FC81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0.132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3CBCCFC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0.0116</w:t>
            </w:r>
          </w:p>
        </w:tc>
      </w:tr>
      <w:tr w:rsidR="00A2386F" w14:paraId="1369316F" w14:textId="77777777" w:rsidTr="00CB344F">
        <w:trPr>
          <w:trHeight w:val="447"/>
          <w:jc w:val="center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3936DAF" w14:textId="5EE03DE9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LD abstinence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9E3C2D2" w14:textId="104ABE88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 xml:space="preserve">vs. LD </w:t>
            </w:r>
            <w:proofErr w:type="spellStart"/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reaccess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1B5A983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134DB68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3D2164B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DAE4291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4539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13C9051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B792C86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66</w:t>
            </w:r>
          </w:p>
        </w:tc>
      </w:tr>
    </w:tbl>
    <w:p w14:paraId="5F0DC354" w14:textId="7672EF79" w:rsidR="00A466A7" w:rsidRPr="004C6D10" w:rsidRDefault="009F6680" w:rsidP="004C6D10">
      <w:pPr>
        <w:pStyle w:val="NormalWeb"/>
        <w:spacing w:before="0" w:beforeAutospacing="0" w:after="0" w:afterAutospacing="0"/>
      </w:pPr>
      <w:r>
        <w:rPr>
          <w:rFonts w:ascii="Liberation Sans" w:hAnsi="Liberation Sans"/>
          <w:color w:val="000000"/>
          <w:sz w:val="20"/>
          <w:szCs w:val="20"/>
        </w:rPr>
        <w:t>Bold cells indicate significant differences at the significance level of α = 0.05</w:t>
      </w:r>
    </w:p>
    <w:sectPr w:rsidR="00A466A7" w:rsidRPr="004C6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Liberation San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21A"/>
    <w:rsid w:val="00073E27"/>
    <w:rsid w:val="00084BDF"/>
    <w:rsid w:val="000A1B46"/>
    <w:rsid w:val="000C2053"/>
    <w:rsid w:val="000C4404"/>
    <w:rsid w:val="000E5EB3"/>
    <w:rsid w:val="000F4515"/>
    <w:rsid w:val="001E1FC4"/>
    <w:rsid w:val="001E6E1A"/>
    <w:rsid w:val="001F3D5A"/>
    <w:rsid w:val="00202936"/>
    <w:rsid w:val="00230EE0"/>
    <w:rsid w:val="002524B3"/>
    <w:rsid w:val="00274154"/>
    <w:rsid w:val="002D2B4B"/>
    <w:rsid w:val="0030029A"/>
    <w:rsid w:val="00314D86"/>
    <w:rsid w:val="003835DF"/>
    <w:rsid w:val="0039115F"/>
    <w:rsid w:val="003B0C3F"/>
    <w:rsid w:val="003F2DA9"/>
    <w:rsid w:val="00494783"/>
    <w:rsid w:val="004B1B2F"/>
    <w:rsid w:val="004C6D10"/>
    <w:rsid w:val="004E14CE"/>
    <w:rsid w:val="0054083B"/>
    <w:rsid w:val="0056136A"/>
    <w:rsid w:val="005B3CF9"/>
    <w:rsid w:val="00604FF7"/>
    <w:rsid w:val="00650CD4"/>
    <w:rsid w:val="0065112D"/>
    <w:rsid w:val="006757F6"/>
    <w:rsid w:val="00676458"/>
    <w:rsid w:val="006A315A"/>
    <w:rsid w:val="006A4B07"/>
    <w:rsid w:val="006A7880"/>
    <w:rsid w:val="006C4155"/>
    <w:rsid w:val="006C6E4A"/>
    <w:rsid w:val="006D2597"/>
    <w:rsid w:val="006F18E3"/>
    <w:rsid w:val="006F5A9E"/>
    <w:rsid w:val="00700CE7"/>
    <w:rsid w:val="00702113"/>
    <w:rsid w:val="007066F6"/>
    <w:rsid w:val="00730F83"/>
    <w:rsid w:val="00760C3F"/>
    <w:rsid w:val="00764FCE"/>
    <w:rsid w:val="00791F3E"/>
    <w:rsid w:val="007A52C6"/>
    <w:rsid w:val="007E415E"/>
    <w:rsid w:val="007E4942"/>
    <w:rsid w:val="007E6277"/>
    <w:rsid w:val="007F40AF"/>
    <w:rsid w:val="0086666D"/>
    <w:rsid w:val="00887B19"/>
    <w:rsid w:val="008A2417"/>
    <w:rsid w:val="008B4DF0"/>
    <w:rsid w:val="008D51A5"/>
    <w:rsid w:val="008E6CFF"/>
    <w:rsid w:val="0090584A"/>
    <w:rsid w:val="00931BC4"/>
    <w:rsid w:val="00942BE6"/>
    <w:rsid w:val="00952A9A"/>
    <w:rsid w:val="00964193"/>
    <w:rsid w:val="009700EC"/>
    <w:rsid w:val="00975528"/>
    <w:rsid w:val="009A0928"/>
    <w:rsid w:val="009C2CFE"/>
    <w:rsid w:val="009F6680"/>
    <w:rsid w:val="00A13E30"/>
    <w:rsid w:val="00A2386F"/>
    <w:rsid w:val="00A42F48"/>
    <w:rsid w:val="00A466A7"/>
    <w:rsid w:val="00A52CF5"/>
    <w:rsid w:val="00A75CBC"/>
    <w:rsid w:val="00A90894"/>
    <w:rsid w:val="00AC4EA7"/>
    <w:rsid w:val="00AE3693"/>
    <w:rsid w:val="00B051BC"/>
    <w:rsid w:val="00B2482D"/>
    <w:rsid w:val="00B24FA1"/>
    <w:rsid w:val="00B83E4E"/>
    <w:rsid w:val="00BA674E"/>
    <w:rsid w:val="00BB121A"/>
    <w:rsid w:val="00BC705B"/>
    <w:rsid w:val="00BD77E7"/>
    <w:rsid w:val="00C40004"/>
    <w:rsid w:val="00C40AE7"/>
    <w:rsid w:val="00C7143C"/>
    <w:rsid w:val="00D106D3"/>
    <w:rsid w:val="00D32DCE"/>
    <w:rsid w:val="00D34503"/>
    <w:rsid w:val="00D360DD"/>
    <w:rsid w:val="00D84932"/>
    <w:rsid w:val="00DD3B8D"/>
    <w:rsid w:val="00E063CB"/>
    <w:rsid w:val="00E278E6"/>
    <w:rsid w:val="00E45126"/>
    <w:rsid w:val="00E5215B"/>
    <w:rsid w:val="00E570A4"/>
    <w:rsid w:val="00E84E28"/>
    <w:rsid w:val="00E95840"/>
    <w:rsid w:val="00E97D9B"/>
    <w:rsid w:val="00EC09ED"/>
    <w:rsid w:val="00F0757C"/>
    <w:rsid w:val="00F20AFC"/>
    <w:rsid w:val="00F32C6A"/>
    <w:rsid w:val="00F471DC"/>
    <w:rsid w:val="00F64951"/>
    <w:rsid w:val="00F71B20"/>
    <w:rsid w:val="00F9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EF69"/>
  <w15:chartTrackingRefBased/>
  <w15:docId w15:val="{7A2202CC-91BC-7C4F-B1F9-7CBE3570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668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LO-normal">
    <w:name w:val="LO-normal"/>
    <w:qFormat/>
    <w:rsid w:val="00A466A7"/>
    <w:pPr>
      <w:suppressAutoHyphens/>
    </w:pPr>
    <w:rPr>
      <w:rFonts w:ascii="Liberation Serif" w:eastAsia="Liberation Serif" w:hAnsi="Liberation Serif" w:cs="Liberation Serif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2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2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81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, Alison Victoria</dc:creator>
  <cp:keywords/>
  <dc:description/>
  <cp:lastModifiedBy>Roland, Alison Victoria</cp:lastModifiedBy>
  <cp:revision>3</cp:revision>
  <dcterms:created xsi:type="dcterms:W3CDTF">2022-08-23T15:10:00Z</dcterms:created>
  <dcterms:modified xsi:type="dcterms:W3CDTF">2022-08-23T15:10:00Z</dcterms:modified>
</cp:coreProperties>
</file>